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B47B56D" w:rsidR="00F102CC" w:rsidRPr="003D5AF6" w:rsidRDefault="00A457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DA7A65" w:rsidR="00F102CC" w:rsidRPr="003D5AF6" w:rsidRDefault="00A457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FE48CB" w:rsidR="00F102CC" w:rsidRPr="003D5AF6" w:rsidRDefault="00A457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97C5C9D" w14:textId="77777777" w:rsidR="00F102CC" w:rsidRDefault="00EA349C">
            <w:pPr>
              <w:rPr>
                <w:rFonts w:ascii="Noto Sans" w:eastAsia="Noto Sans" w:hAnsi="Noto Sans" w:cs="Noto Sans"/>
                <w:bCs/>
                <w:color w:val="434343"/>
                <w:sz w:val="18"/>
                <w:szCs w:val="18"/>
              </w:rPr>
            </w:pPr>
            <w:r>
              <w:rPr>
                <w:rFonts w:ascii="Noto Sans" w:eastAsia="Noto Sans" w:hAnsi="Noto Sans" w:cs="Noto Sans"/>
                <w:bCs/>
                <w:color w:val="434343"/>
                <w:sz w:val="18"/>
                <w:szCs w:val="18"/>
              </w:rPr>
              <w:t>HUVEC: human, Lonza, #C2519A</w:t>
            </w:r>
          </w:p>
          <w:p w14:paraId="142EF030" w14:textId="656BE836" w:rsidR="00EA349C" w:rsidRPr="003D5AF6" w:rsidRDefault="00EA349C">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5 and 6, and Figure 5-figure supplement, 1 and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A7FD280" w:rsidR="00A45713" w:rsidRPr="003D5AF6" w:rsidRDefault="002B5EA1" w:rsidP="002B5EA1">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hiPSC</w:t>
            </w:r>
            <w:proofErr w:type="spellEnd"/>
            <w:r>
              <w:rPr>
                <w:rFonts w:ascii="Noto Sans" w:eastAsia="Noto Sans" w:hAnsi="Noto Sans" w:cs="Noto Sans"/>
                <w:bCs/>
                <w:color w:val="434343"/>
                <w:sz w:val="18"/>
                <w:szCs w:val="18"/>
              </w:rPr>
              <w:t>: human, details are described in the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A991FC" w:rsidR="00F102CC" w:rsidRPr="003D5AF6" w:rsidRDefault="00A457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8F4938" w:rsidR="00F102CC" w:rsidRPr="003D5AF6" w:rsidRDefault="00A457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8CAEA9" w:rsidR="00F102CC" w:rsidRPr="003D5AF6" w:rsidRDefault="00A457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89F8D8" w:rsidR="00F102CC" w:rsidRPr="003D5AF6" w:rsidRDefault="00A457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B8CD72F" w14:textId="77777777" w:rsidR="00F102CC" w:rsidRDefault="00CD3CB1">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 xml:space="preserve">upplemental Table 1. </w:t>
            </w:r>
          </w:p>
          <w:p w14:paraId="2056814C" w14:textId="09E0EE0E" w:rsidR="00CD3CB1" w:rsidRPr="003D5AF6" w:rsidRDefault="00CD3CB1">
            <w:pPr>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 samples” section in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B3357C" w:rsidR="00F102CC" w:rsidRPr="003D5AF6" w:rsidRDefault="00CD3CB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F58BC7" w:rsidR="00F102CC" w:rsidRPr="003D5AF6" w:rsidRDefault="00CD3CB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B75CD0D" w:rsidR="00F102CC" w:rsidRPr="003D5AF6" w:rsidRDefault="00CD3CB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39AFE15" w:rsidR="00F102CC" w:rsidRDefault="00CD3CB1">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12246E" w:rsidR="00F102CC" w:rsidRPr="003D5AF6" w:rsidRDefault="00CD3CB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F0C374D" w:rsidR="00F102CC" w:rsidRPr="003D5AF6" w:rsidRDefault="00CD3CB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200972" w:rsidR="00F102CC" w:rsidRPr="003D5AF6" w:rsidRDefault="002B5E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B6F419" w:rsidR="00F102CC" w:rsidRPr="003D5AF6" w:rsidRDefault="002B5E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EBF42B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E991356" w:rsidR="00F102CC" w:rsidRDefault="0037791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Participant samples” section in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ED6375"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F0F349"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51DEC6"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2285C1"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lang w:eastAsia="ja-JP"/>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F8454D"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ection in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ED7C75D"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77B94E"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079938"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8BF37B1"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E6E347"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B3C4A3"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4370B1" w:rsidR="00F102CC" w:rsidRPr="003D5AF6" w:rsidRDefault="003779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B394C">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BF5E49">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379E0F" w14:textId="77777777" w:rsidR="00CB394C" w:rsidRDefault="00CB394C">
      <w:r>
        <w:separator/>
      </w:r>
    </w:p>
  </w:endnote>
  <w:endnote w:type="continuationSeparator" w:id="0">
    <w:p w14:paraId="46315E62" w14:textId="77777777" w:rsidR="00CB394C" w:rsidRDefault="00CB3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48F39F" w14:textId="77777777" w:rsidR="00CB394C" w:rsidRDefault="00CB394C">
      <w:r>
        <w:separator/>
      </w:r>
    </w:p>
  </w:footnote>
  <w:footnote w:type="continuationSeparator" w:id="0">
    <w:p w14:paraId="77E2EF4A" w14:textId="77777777" w:rsidR="00CB394C" w:rsidRDefault="00CB39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71553466">
    <w:abstractNumId w:val="2"/>
  </w:num>
  <w:num w:numId="2" w16cid:durableId="1726565936">
    <w:abstractNumId w:val="0"/>
  </w:num>
  <w:num w:numId="3" w16cid:durableId="1165708588">
    <w:abstractNumId w:val="1"/>
  </w:num>
  <w:num w:numId="4" w16cid:durableId="7762172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doNotDisplayPageBoundaries/>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B5EA1"/>
    <w:rsid w:val="0037791E"/>
    <w:rsid w:val="003A1BF5"/>
    <w:rsid w:val="003D5AF6"/>
    <w:rsid w:val="00427975"/>
    <w:rsid w:val="004E2C31"/>
    <w:rsid w:val="005B0259"/>
    <w:rsid w:val="00626A83"/>
    <w:rsid w:val="007054B6"/>
    <w:rsid w:val="00826D5D"/>
    <w:rsid w:val="009C7B26"/>
    <w:rsid w:val="00A11E52"/>
    <w:rsid w:val="00A45713"/>
    <w:rsid w:val="00BD41E9"/>
    <w:rsid w:val="00BF5E49"/>
    <w:rsid w:val="00C84413"/>
    <w:rsid w:val="00CB394C"/>
    <w:rsid w:val="00CD3CB1"/>
    <w:rsid w:val="00EA349C"/>
    <w:rsid w:val="00EB3C02"/>
    <w:rsid w:val="00ED0E6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annotation reference"/>
    <w:basedOn w:val="a0"/>
    <w:uiPriority w:val="99"/>
    <w:semiHidden/>
    <w:unhideWhenUsed/>
    <w:rsid w:val="00A45713"/>
    <w:rPr>
      <w:sz w:val="18"/>
      <w:szCs w:val="18"/>
    </w:rPr>
  </w:style>
  <w:style w:type="paragraph" w:styleId="ae">
    <w:name w:val="annotation text"/>
    <w:basedOn w:val="a"/>
    <w:link w:val="af"/>
    <w:uiPriority w:val="99"/>
    <w:semiHidden/>
    <w:unhideWhenUsed/>
    <w:rsid w:val="00A45713"/>
  </w:style>
  <w:style w:type="character" w:customStyle="1" w:styleId="af">
    <w:name w:val="コメント文字列 (文字)"/>
    <w:basedOn w:val="a0"/>
    <w:link w:val="ae"/>
    <w:uiPriority w:val="99"/>
    <w:semiHidden/>
    <w:rsid w:val="00A45713"/>
  </w:style>
  <w:style w:type="paragraph" w:styleId="af0">
    <w:name w:val="annotation subject"/>
    <w:basedOn w:val="ae"/>
    <w:next w:val="ae"/>
    <w:link w:val="af1"/>
    <w:uiPriority w:val="99"/>
    <w:semiHidden/>
    <w:unhideWhenUsed/>
    <w:rsid w:val="00A45713"/>
    <w:rPr>
      <w:b/>
      <w:bCs/>
    </w:rPr>
  </w:style>
  <w:style w:type="character" w:customStyle="1" w:styleId="af1">
    <w:name w:val="コメント内容 (文字)"/>
    <w:basedOn w:val="af"/>
    <w:link w:val="af0"/>
    <w:uiPriority w:val="99"/>
    <w:semiHidden/>
    <w:rsid w:val="00A4571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72</Words>
  <Characters>8395</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ssein Ardehali</dc:creator>
  <cp:lastModifiedBy>舘越 勇輝</cp:lastModifiedBy>
  <cp:revision>2</cp:revision>
  <dcterms:created xsi:type="dcterms:W3CDTF">2024-08-27T03:15:00Z</dcterms:created>
  <dcterms:modified xsi:type="dcterms:W3CDTF">2024-08-27T03:15:00Z</dcterms:modified>
</cp:coreProperties>
</file>